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Default="0027124F" w:rsidP="003123FC">
      <w:pPr>
        <w:rPr>
          <w:b/>
        </w:rPr>
      </w:pPr>
    </w:p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C30A22">
        <w:t xml:space="preserve">Supplementary Data 1 </w:t>
      </w:r>
    </w:p>
    <w:p w:rsidR="00D80B45" w:rsidRDefault="003123FC" w:rsidP="00D80B45">
      <w:r w:rsidRPr="003123FC">
        <w:rPr>
          <w:b/>
        </w:rPr>
        <w:t>Description:</w:t>
      </w:r>
      <w:r w:rsidR="00800BA6">
        <w:t xml:space="preserve"> </w:t>
      </w:r>
      <w:r w:rsidR="00D80B45">
        <w:t>Collision cross section data for all lipids investigated. “ID” indicates lipid</w:t>
      </w:r>
      <w:r w:rsidR="00D80B45">
        <w:t xml:space="preserve"> </w:t>
      </w:r>
      <w:r w:rsidR="00D80B45">
        <w:t>identification and “Modification” indicates lipid modification with nomenclature as described in</w:t>
      </w:r>
      <w:r w:rsidR="00D80B45">
        <w:t xml:space="preserve"> </w:t>
      </w:r>
      <w:r w:rsidR="00D80B45">
        <w:t>the manuscript text. “Measured m/z” and “Mass Accuracy (ppm)” indicate the measured m/z</w:t>
      </w:r>
      <w:r w:rsidR="00D80B45">
        <w:t xml:space="preserve"> </w:t>
      </w:r>
      <w:r w:rsidR="00D80B45">
        <w:t>and mass accuracy, respectively. “K0” and “K0 SD” indicate the reduced mobility and its standard</w:t>
      </w:r>
      <w:r w:rsidR="00D80B45">
        <w:t xml:space="preserve"> </w:t>
      </w:r>
      <w:r w:rsidR="00D80B45">
        <w:t>deviation, respectively. “CCS,” “CCS SD,” and “RSD” indicate the DTCCSN2, its standard deviation,</w:t>
      </w:r>
      <w:r w:rsidR="00D80B45">
        <w:t xml:space="preserve"> </w:t>
      </w:r>
      <w:r w:rsidR="00D80B45">
        <w:t>and its relative standard deviation, respectively. ”N” indicates the number of repeat</w:t>
      </w:r>
      <w:r w:rsidR="00D80B45">
        <w:t xml:space="preserve"> </w:t>
      </w:r>
      <w:r w:rsidR="00D80B45">
        <w:t>measurements for each entry.</w:t>
      </w:r>
    </w:p>
    <w:p w:rsidR="0027124F" w:rsidRDefault="0027124F" w:rsidP="00C30A22"/>
    <w:p w:rsidR="00BF5ACA" w:rsidRDefault="00BF5ACA" w:rsidP="00BF5ACA"/>
    <w:p w:rsidR="0027124F" w:rsidRDefault="003123FC" w:rsidP="00BF5ACA">
      <w:bookmarkStart w:id="0" w:name="_GoBack"/>
      <w:bookmarkEnd w:id="0"/>
      <w:r w:rsidRPr="003123FC">
        <w:rPr>
          <w:b/>
        </w:rPr>
        <w:t>File Name:</w:t>
      </w:r>
      <w:r w:rsidR="00B6583B">
        <w:t xml:space="preserve"> </w:t>
      </w:r>
      <w:r w:rsidR="00C30A22">
        <w:t>Supplementary Data 2</w:t>
      </w:r>
    </w:p>
    <w:p w:rsidR="00D80B45" w:rsidRDefault="00B21F95" w:rsidP="00D80B45">
      <w:r w:rsidRPr="003123FC">
        <w:rPr>
          <w:b/>
        </w:rPr>
        <w:t>Description:</w:t>
      </w:r>
      <w:r>
        <w:t xml:space="preserve"> </w:t>
      </w:r>
      <w:r w:rsidR="00D80B45">
        <w:t>Table summarizing information for trend lines shown in Figure 4,</w:t>
      </w:r>
      <w:r w:rsidR="00D80B45">
        <w:t xml:space="preserve"> </w:t>
      </w:r>
      <w:r w:rsidR="00D80B45">
        <w:t>Supplementary Figure 2, and Supplementary Figure 3. “Lipid Modification” indicates lipid</w:t>
      </w:r>
      <w:r w:rsidR="00D80B45">
        <w:t xml:space="preserve"> </w:t>
      </w:r>
      <w:r w:rsidR="00D80B45">
        <w:t>modification with nomenclature as described in the manuscript text. “N (Points in trend line)”</w:t>
      </w:r>
      <w:r w:rsidR="00D80B45">
        <w:t xml:space="preserve"> </w:t>
      </w:r>
      <w:r w:rsidR="00D80B45">
        <w:t>indicates the number of unique lipid data points (m/z, DTCCSN2) included in each trend line; to be</w:t>
      </w:r>
      <w:r w:rsidR="00D80B45">
        <w:t xml:space="preserve"> </w:t>
      </w:r>
      <w:r w:rsidR="00D80B45">
        <w:t>grouped into a trend line, lipids must share class, adduct type, modification, and either alkyl</w:t>
      </w:r>
      <w:r w:rsidR="00D80B45">
        <w:t xml:space="preserve"> </w:t>
      </w:r>
      <w:r w:rsidR="00D80B45">
        <w:t>chain length or degree of unsaturation. Only groups of three or more are included. All features</w:t>
      </w:r>
      <w:r w:rsidR="00D80B45">
        <w:t xml:space="preserve"> </w:t>
      </w:r>
      <w:r w:rsidR="00D80B45">
        <w:t>came from analytical standard total extracts from Avanti Polar Lipids.</w:t>
      </w:r>
    </w:p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27124F"/>
    <w:rsid w:val="003123FC"/>
    <w:rsid w:val="00800BA6"/>
    <w:rsid w:val="00B21F95"/>
    <w:rsid w:val="00B6583B"/>
    <w:rsid w:val="00BF5ACA"/>
    <w:rsid w:val="00C30A22"/>
    <w:rsid w:val="00D80B45"/>
    <w:rsid w:val="00D96E1C"/>
    <w:rsid w:val="00E70EA7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</cp:revision>
  <dcterms:created xsi:type="dcterms:W3CDTF">2018-12-21T09:59:00Z</dcterms:created>
  <dcterms:modified xsi:type="dcterms:W3CDTF">2019-01-30T08:15:00Z</dcterms:modified>
</cp:coreProperties>
</file>